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D6A2F" w14:textId="77777777" w:rsidR="000D345D" w:rsidRDefault="000D345D" w:rsidP="000D34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TableGridLight1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22"/>
        <w:gridCol w:w="1418"/>
        <w:gridCol w:w="2126"/>
      </w:tblGrid>
      <w:tr w:rsidR="000D345D" w14:paraId="7B95228F" w14:textId="77777777" w:rsidTr="00C6475B">
        <w:tc>
          <w:tcPr>
            <w:tcW w:w="7655" w:type="dxa"/>
            <w:gridSpan w:val="4"/>
          </w:tcPr>
          <w:p w14:paraId="670F3B14" w14:textId="77777777" w:rsidR="000D345D" w:rsidRPr="00DA4FD6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963317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L-6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lling Score </w:t>
            </w:r>
          </w:p>
          <w:bookmarkEnd w:id="0"/>
          <w:p w14:paraId="4E5A5C5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7A6FFCC9" w14:textId="77777777" w:rsidTr="00C6475B">
        <w:tc>
          <w:tcPr>
            <w:tcW w:w="2689" w:type="dxa"/>
          </w:tcPr>
          <w:p w14:paraId="235BC78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130352F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35***</w:t>
            </w:r>
          </w:p>
        </w:tc>
        <w:tc>
          <w:tcPr>
            <w:tcW w:w="1418" w:type="dxa"/>
          </w:tcPr>
          <w:p w14:paraId="01920F3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2126" w:type="dxa"/>
          </w:tcPr>
          <w:p w14:paraId="5B5F84A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4, -.592</w:t>
            </w:r>
          </w:p>
        </w:tc>
      </w:tr>
      <w:tr w:rsidR="000D345D" w14:paraId="4652713F" w14:textId="77777777" w:rsidTr="00C6475B">
        <w:tc>
          <w:tcPr>
            <w:tcW w:w="2689" w:type="dxa"/>
          </w:tcPr>
          <w:p w14:paraId="3541B0B1" w14:textId="77777777" w:rsidR="000D345D" w:rsidRPr="00664810" w:rsidRDefault="000D345D" w:rsidP="00C647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342451F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**</w:t>
            </w:r>
          </w:p>
        </w:tc>
        <w:tc>
          <w:tcPr>
            <w:tcW w:w="1418" w:type="dxa"/>
          </w:tcPr>
          <w:p w14:paraId="706843A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6AF7FA8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, .066</w:t>
            </w:r>
          </w:p>
        </w:tc>
      </w:tr>
      <w:tr w:rsidR="000D345D" w14:paraId="2CC0307D" w14:textId="77777777" w:rsidTr="00C6475B">
        <w:tc>
          <w:tcPr>
            <w:tcW w:w="2689" w:type="dxa"/>
          </w:tcPr>
          <w:p w14:paraId="63CF48E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66481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222C25D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3</w:t>
            </w:r>
          </w:p>
        </w:tc>
        <w:tc>
          <w:tcPr>
            <w:tcW w:w="1418" w:type="dxa"/>
          </w:tcPr>
          <w:p w14:paraId="12B4D99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2126" w:type="dxa"/>
          </w:tcPr>
          <w:p w14:paraId="3F0B3A1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3, .197</w:t>
            </w:r>
          </w:p>
        </w:tc>
      </w:tr>
      <w:tr w:rsidR="000D345D" w14:paraId="44F6341B" w14:textId="77777777" w:rsidTr="00C6475B">
        <w:tc>
          <w:tcPr>
            <w:tcW w:w="2689" w:type="dxa"/>
          </w:tcPr>
          <w:p w14:paraId="641104B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7BEF1AD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418" w:type="dxa"/>
          </w:tcPr>
          <w:p w14:paraId="1EE506E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</w:tcPr>
          <w:p w14:paraId="5346249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6, .008</w:t>
            </w:r>
          </w:p>
        </w:tc>
      </w:tr>
      <w:tr w:rsidR="000D345D" w14:paraId="0A72CDE9" w14:textId="77777777" w:rsidTr="00C6475B">
        <w:tc>
          <w:tcPr>
            <w:tcW w:w="2689" w:type="dxa"/>
          </w:tcPr>
          <w:p w14:paraId="3439D0B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ffect </w:t>
            </w:r>
          </w:p>
        </w:tc>
        <w:tc>
          <w:tcPr>
            <w:tcW w:w="1422" w:type="dxa"/>
          </w:tcPr>
          <w:p w14:paraId="2907EAD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38***</w:t>
            </w:r>
          </w:p>
        </w:tc>
        <w:tc>
          <w:tcPr>
            <w:tcW w:w="1418" w:type="dxa"/>
          </w:tcPr>
          <w:p w14:paraId="2FC84FE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2126" w:type="dxa"/>
          </w:tcPr>
          <w:p w14:paraId="32AF4EE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9, .000</w:t>
            </w:r>
          </w:p>
        </w:tc>
      </w:tr>
      <w:tr w:rsidR="000D345D" w:rsidRPr="002308AA" w14:paraId="762B27F9" w14:textId="77777777" w:rsidTr="00C6475B">
        <w:tc>
          <w:tcPr>
            <w:tcW w:w="7655" w:type="dxa"/>
            <w:gridSpan w:val="4"/>
          </w:tcPr>
          <w:p w14:paraId="71521CE3" w14:textId="77777777" w:rsidR="000D345D" w:rsidRPr="002308AA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08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242CD7C8" w14:textId="77777777" w:rsidTr="00C6475B">
        <w:tc>
          <w:tcPr>
            <w:tcW w:w="2689" w:type="dxa"/>
          </w:tcPr>
          <w:p w14:paraId="70A970D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2F5BE6C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02***</w:t>
            </w:r>
          </w:p>
        </w:tc>
        <w:tc>
          <w:tcPr>
            <w:tcW w:w="1418" w:type="dxa"/>
          </w:tcPr>
          <w:p w14:paraId="73B0B94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2126" w:type="dxa"/>
          </w:tcPr>
          <w:p w14:paraId="5DBFDA7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34, -.464</w:t>
            </w:r>
          </w:p>
        </w:tc>
      </w:tr>
      <w:tr w:rsidR="000D345D" w14:paraId="4AE52245" w14:textId="77777777" w:rsidTr="00C6475B">
        <w:tc>
          <w:tcPr>
            <w:tcW w:w="2689" w:type="dxa"/>
          </w:tcPr>
          <w:p w14:paraId="675ED13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3B8E439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*</w:t>
            </w:r>
          </w:p>
        </w:tc>
        <w:tc>
          <w:tcPr>
            <w:tcW w:w="1418" w:type="dxa"/>
          </w:tcPr>
          <w:p w14:paraId="5BC2D7C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13 </w:t>
            </w:r>
          </w:p>
        </w:tc>
        <w:tc>
          <w:tcPr>
            <w:tcW w:w="2126" w:type="dxa"/>
          </w:tcPr>
          <w:p w14:paraId="5CDDFAA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, .054</w:t>
            </w:r>
          </w:p>
        </w:tc>
      </w:tr>
      <w:tr w:rsidR="000D345D" w14:paraId="50809475" w14:textId="77777777" w:rsidTr="00C6475B">
        <w:tc>
          <w:tcPr>
            <w:tcW w:w="2689" w:type="dxa"/>
          </w:tcPr>
          <w:p w14:paraId="53608FD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66481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3A7B6F6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4</w:t>
            </w:r>
          </w:p>
        </w:tc>
        <w:tc>
          <w:tcPr>
            <w:tcW w:w="1418" w:type="dxa"/>
          </w:tcPr>
          <w:p w14:paraId="2C6E31D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2126" w:type="dxa"/>
          </w:tcPr>
          <w:p w14:paraId="1A79DF8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38, .195</w:t>
            </w:r>
          </w:p>
        </w:tc>
      </w:tr>
      <w:tr w:rsidR="000D345D" w14:paraId="31A50960" w14:textId="77777777" w:rsidTr="00C6475B">
        <w:trPr>
          <w:trHeight w:val="60"/>
        </w:trPr>
        <w:tc>
          <w:tcPr>
            <w:tcW w:w="2689" w:type="dxa"/>
          </w:tcPr>
          <w:p w14:paraId="6FCC2D9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06FEA31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418" w:type="dxa"/>
          </w:tcPr>
          <w:p w14:paraId="71C3BF6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</w:tcPr>
          <w:p w14:paraId="7D93FED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4, .005</w:t>
            </w:r>
          </w:p>
        </w:tc>
      </w:tr>
      <w:tr w:rsidR="000D345D" w14:paraId="741ED1DD" w14:textId="77777777" w:rsidTr="00C6475B">
        <w:tc>
          <w:tcPr>
            <w:tcW w:w="2689" w:type="dxa"/>
          </w:tcPr>
          <w:p w14:paraId="23657E6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ffect </w:t>
            </w:r>
          </w:p>
        </w:tc>
        <w:tc>
          <w:tcPr>
            <w:tcW w:w="1422" w:type="dxa"/>
          </w:tcPr>
          <w:p w14:paraId="07AFA0D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05***</w:t>
            </w:r>
          </w:p>
        </w:tc>
        <w:tc>
          <w:tcPr>
            <w:tcW w:w="1418" w:type="dxa"/>
          </w:tcPr>
          <w:p w14:paraId="77BA4D5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2126" w:type="dxa"/>
          </w:tcPr>
          <w:p w14:paraId="4136F34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37, -.465</w:t>
            </w:r>
          </w:p>
        </w:tc>
      </w:tr>
      <w:tr w:rsidR="000D345D" w14:paraId="581F518B" w14:textId="77777777" w:rsidTr="00C6475B">
        <w:tc>
          <w:tcPr>
            <w:tcW w:w="7655" w:type="dxa"/>
            <w:gridSpan w:val="4"/>
          </w:tcPr>
          <w:p w14:paraId="5D65EF8A" w14:textId="77777777" w:rsidR="000D345D" w:rsidRPr="00DA4FD6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P 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lling Score </w:t>
            </w:r>
          </w:p>
          <w:p w14:paraId="2AA35C7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5CAD3DA6" w14:textId="77777777" w:rsidTr="00C6475B">
        <w:tc>
          <w:tcPr>
            <w:tcW w:w="2689" w:type="dxa"/>
          </w:tcPr>
          <w:p w14:paraId="4488153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63076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33A1CE8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31***</w:t>
            </w:r>
          </w:p>
        </w:tc>
        <w:tc>
          <w:tcPr>
            <w:tcW w:w="1418" w:type="dxa"/>
          </w:tcPr>
          <w:p w14:paraId="617C965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2126" w:type="dxa"/>
          </w:tcPr>
          <w:p w14:paraId="03A143A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0, -.590</w:t>
            </w:r>
          </w:p>
        </w:tc>
      </w:tr>
      <w:tr w:rsidR="000D345D" w14:paraId="39DFA893" w14:textId="77777777" w:rsidTr="00C6475B">
        <w:tc>
          <w:tcPr>
            <w:tcW w:w="2689" w:type="dxa"/>
          </w:tcPr>
          <w:p w14:paraId="7D22FD4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63076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425C06F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*</w:t>
            </w:r>
          </w:p>
        </w:tc>
        <w:tc>
          <w:tcPr>
            <w:tcW w:w="1418" w:type="dxa"/>
          </w:tcPr>
          <w:p w14:paraId="5F8491D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126" w:type="dxa"/>
          </w:tcPr>
          <w:p w14:paraId="7BDBC9F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, .083</w:t>
            </w:r>
          </w:p>
        </w:tc>
      </w:tr>
      <w:tr w:rsidR="000D345D" w14:paraId="0EB27C1B" w14:textId="77777777" w:rsidTr="00C6475B">
        <w:tc>
          <w:tcPr>
            <w:tcW w:w="2689" w:type="dxa"/>
          </w:tcPr>
          <w:p w14:paraId="5452F0E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63076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0CEFF40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2</w:t>
            </w:r>
          </w:p>
        </w:tc>
        <w:tc>
          <w:tcPr>
            <w:tcW w:w="1418" w:type="dxa"/>
          </w:tcPr>
          <w:p w14:paraId="6C70A56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</w:tcPr>
          <w:p w14:paraId="38862E7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5, .116</w:t>
            </w:r>
          </w:p>
        </w:tc>
      </w:tr>
      <w:tr w:rsidR="000D345D" w14:paraId="1FE77026" w14:textId="77777777" w:rsidTr="00C6475B">
        <w:tc>
          <w:tcPr>
            <w:tcW w:w="2689" w:type="dxa"/>
          </w:tcPr>
          <w:p w14:paraId="704FD39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417592D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418" w:type="dxa"/>
          </w:tcPr>
          <w:p w14:paraId="568EF82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126" w:type="dxa"/>
          </w:tcPr>
          <w:p w14:paraId="45D1E26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8, .004</w:t>
            </w:r>
          </w:p>
        </w:tc>
      </w:tr>
      <w:tr w:rsidR="000D345D" w14:paraId="31084504" w14:textId="77777777" w:rsidTr="00C6475B">
        <w:tc>
          <w:tcPr>
            <w:tcW w:w="2689" w:type="dxa"/>
          </w:tcPr>
          <w:p w14:paraId="0CC6166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26565AE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35***</w:t>
            </w:r>
          </w:p>
        </w:tc>
        <w:tc>
          <w:tcPr>
            <w:tcW w:w="1418" w:type="dxa"/>
          </w:tcPr>
          <w:p w14:paraId="59E99EC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2126" w:type="dxa"/>
          </w:tcPr>
          <w:p w14:paraId="727C990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7, -.593</w:t>
            </w:r>
          </w:p>
        </w:tc>
      </w:tr>
      <w:tr w:rsidR="000D345D" w14:paraId="011A9E57" w14:textId="77777777" w:rsidTr="00C6475B">
        <w:tc>
          <w:tcPr>
            <w:tcW w:w="7655" w:type="dxa"/>
            <w:gridSpan w:val="4"/>
          </w:tcPr>
          <w:p w14:paraId="254C7469" w14:textId="77777777" w:rsidR="000D345D" w:rsidRPr="00630767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307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63EC75FC" w14:textId="77777777" w:rsidTr="00C6475B">
        <w:tc>
          <w:tcPr>
            <w:tcW w:w="2689" w:type="dxa"/>
          </w:tcPr>
          <w:p w14:paraId="753919F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63076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2AA4FE1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96***</w:t>
            </w:r>
          </w:p>
        </w:tc>
        <w:tc>
          <w:tcPr>
            <w:tcW w:w="1418" w:type="dxa"/>
          </w:tcPr>
          <w:p w14:paraId="16B42E3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2126" w:type="dxa"/>
          </w:tcPr>
          <w:p w14:paraId="195EC65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32, -.458</w:t>
            </w:r>
          </w:p>
        </w:tc>
      </w:tr>
      <w:tr w:rsidR="000D345D" w14:paraId="68E64E4C" w14:textId="77777777" w:rsidTr="00C6475B">
        <w:tc>
          <w:tcPr>
            <w:tcW w:w="2689" w:type="dxa"/>
          </w:tcPr>
          <w:p w14:paraId="0177381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63076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55AF814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418" w:type="dxa"/>
          </w:tcPr>
          <w:p w14:paraId="48FF601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126" w:type="dxa"/>
          </w:tcPr>
          <w:p w14:paraId="0816AC8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, .063</w:t>
            </w:r>
          </w:p>
        </w:tc>
      </w:tr>
      <w:tr w:rsidR="000D345D" w14:paraId="5DB9C1B6" w14:textId="77777777" w:rsidTr="00C6475B">
        <w:tc>
          <w:tcPr>
            <w:tcW w:w="2689" w:type="dxa"/>
          </w:tcPr>
          <w:p w14:paraId="6656B8D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63076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lling</w:t>
            </w:r>
          </w:p>
        </w:tc>
        <w:tc>
          <w:tcPr>
            <w:tcW w:w="1422" w:type="dxa"/>
          </w:tcPr>
          <w:p w14:paraId="27FDD3E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3</w:t>
            </w:r>
          </w:p>
        </w:tc>
        <w:tc>
          <w:tcPr>
            <w:tcW w:w="1418" w:type="dxa"/>
          </w:tcPr>
          <w:p w14:paraId="4FB7A09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2126" w:type="dxa"/>
          </w:tcPr>
          <w:p w14:paraId="52994A0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35, .005</w:t>
            </w:r>
          </w:p>
        </w:tc>
      </w:tr>
      <w:tr w:rsidR="000D345D" w14:paraId="7A912D0E" w14:textId="77777777" w:rsidTr="00C6475B">
        <w:tc>
          <w:tcPr>
            <w:tcW w:w="2689" w:type="dxa"/>
          </w:tcPr>
          <w:p w14:paraId="3A4954C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rect effect</w:t>
            </w:r>
          </w:p>
        </w:tc>
        <w:tc>
          <w:tcPr>
            <w:tcW w:w="1422" w:type="dxa"/>
          </w:tcPr>
          <w:p w14:paraId="2A466B8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1418" w:type="dxa"/>
          </w:tcPr>
          <w:p w14:paraId="6A98D37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126" w:type="dxa"/>
          </w:tcPr>
          <w:p w14:paraId="03F574D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2, .000</w:t>
            </w:r>
          </w:p>
        </w:tc>
      </w:tr>
      <w:tr w:rsidR="000D345D" w14:paraId="0E618F7D" w14:textId="77777777" w:rsidTr="00C6475B">
        <w:tc>
          <w:tcPr>
            <w:tcW w:w="2689" w:type="dxa"/>
          </w:tcPr>
          <w:p w14:paraId="2E7A6C1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2990BD4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03***</w:t>
            </w:r>
          </w:p>
        </w:tc>
        <w:tc>
          <w:tcPr>
            <w:tcW w:w="1418" w:type="dxa"/>
          </w:tcPr>
          <w:p w14:paraId="30BA960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2126" w:type="dxa"/>
          </w:tcPr>
          <w:p w14:paraId="011B463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34, -.462</w:t>
            </w:r>
          </w:p>
        </w:tc>
      </w:tr>
      <w:tr w:rsidR="000D345D" w14:paraId="1DE48EF9" w14:textId="77777777" w:rsidTr="00C6475B">
        <w:tc>
          <w:tcPr>
            <w:tcW w:w="7655" w:type="dxa"/>
            <w:gridSpan w:val="4"/>
          </w:tcPr>
          <w:p w14:paraId="4FCA6A47" w14:textId="77777777" w:rsidR="000D345D" w:rsidRPr="00DA4FD6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er Victimisation (PV)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DA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ds per Minu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p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35C102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25D8FFAC" w14:textId="77777777" w:rsidTr="00C6475B">
        <w:tc>
          <w:tcPr>
            <w:tcW w:w="2689" w:type="dxa"/>
          </w:tcPr>
          <w:p w14:paraId="644DA20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M</w:t>
            </w:r>
            <w:proofErr w:type="spellEnd"/>
          </w:p>
        </w:tc>
        <w:tc>
          <w:tcPr>
            <w:tcW w:w="1422" w:type="dxa"/>
          </w:tcPr>
          <w:p w14:paraId="114DA98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21***</w:t>
            </w:r>
          </w:p>
        </w:tc>
        <w:tc>
          <w:tcPr>
            <w:tcW w:w="1418" w:type="dxa"/>
          </w:tcPr>
          <w:p w14:paraId="6B6D88B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2126" w:type="dxa"/>
          </w:tcPr>
          <w:p w14:paraId="6422CB2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87, -1.074</w:t>
            </w:r>
          </w:p>
        </w:tc>
      </w:tr>
      <w:tr w:rsidR="000D345D" w14:paraId="23A7A9CC" w14:textId="77777777" w:rsidTr="00C6475B">
        <w:tc>
          <w:tcPr>
            <w:tcW w:w="2689" w:type="dxa"/>
          </w:tcPr>
          <w:p w14:paraId="10D5352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5E65514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**</w:t>
            </w:r>
          </w:p>
        </w:tc>
        <w:tc>
          <w:tcPr>
            <w:tcW w:w="1418" w:type="dxa"/>
          </w:tcPr>
          <w:p w14:paraId="6FEB82B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39022DE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, .065</w:t>
            </w:r>
          </w:p>
        </w:tc>
      </w:tr>
      <w:tr w:rsidR="000D345D" w14:paraId="21713326" w14:textId="77777777" w:rsidTr="00C6475B">
        <w:tc>
          <w:tcPr>
            <w:tcW w:w="2689" w:type="dxa"/>
          </w:tcPr>
          <w:p w14:paraId="7229B76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M</w:t>
            </w:r>
            <w:proofErr w:type="spellEnd"/>
          </w:p>
        </w:tc>
        <w:tc>
          <w:tcPr>
            <w:tcW w:w="1422" w:type="dxa"/>
          </w:tcPr>
          <w:p w14:paraId="456D980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9</w:t>
            </w:r>
          </w:p>
        </w:tc>
        <w:tc>
          <w:tcPr>
            <w:tcW w:w="1418" w:type="dxa"/>
          </w:tcPr>
          <w:p w14:paraId="186EF60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2126" w:type="dxa"/>
          </w:tcPr>
          <w:p w14:paraId="73E1331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36, .285</w:t>
            </w:r>
          </w:p>
        </w:tc>
      </w:tr>
      <w:tr w:rsidR="000D345D" w14:paraId="1A33C982" w14:textId="77777777" w:rsidTr="00C6475B">
        <w:tc>
          <w:tcPr>
            <w:tcW w:w="2689" w:type="dxa"/>
          </w:tcPr>
          <w:p w14:paraId="0EC40B2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11ECA28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1418" w:type="dxa"/>
          </w:tcPr>
          <w:p w14:paraId="3E24A45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2126" w:type="dxa"/>
          </w:tcPr>
          <w:p w14:paraId="1EC22C8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1, -.005</w:t>
            </w:r>
          </w:p>
        </w:tc>
      </w:tr>
      <w:tr w:rsidR="000D345D" w14:paraId="52E887C6" w14:textId="77777777" w:rsidTr="00C6475B">
        <w:tc>
          <w:tcPr>
            <w:tcW w:w="2689" w:type="dxa"/>
          </w:tcPr>
          <w:p w14:paraId="4FC6411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ffect </w:t>
            </w:r>
          </w:p>
        </w:tc>
        <w:tc>
          <w:tcPr>
            <w:tcW w:w="1422" w:type="dxa"/>
          </w:tcPr>
          <w:p w14:paraId="03BCDAE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46</w:t>
            </w:r>
          </w:p>
        </w:tc>
        <w:tc>
          <w:tcPr>
            <w:tcW w:w="1418" w:type="dxa"/>
          </w:tcPr>
          <w:p w14:paraId="7F2713A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2126" w:type="dxa"/>
          </w:tcPr>
          <w:p w14:paraId="1928F26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15, -1.104</w:t>
            </w:r>
          </w:p>
        </w:tc>
      </w:tr>
      <w:tr w:rsidR="000D345D" w:rsidRPr="003E68AC" w14:paraId="4A7D1A5D" w14:textId="77777777" w:rsidTr="00C6475B">
        <w:tc>
          <w:tcPr>
            <w:tcW w:w="7655" w:type="dxa"/>
            <w:gridSpan w:val="4"/>
          </w:tcPr>
          <w:p w14:paraId="3DADAAC5" w14:textId="77777777" w:rsidR="000D345D" w:rsidRPr="003E68AC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68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3EDFB115" w14:textId="77777777" w:rsidTr="00C6475B">
        <w:tc>
          <w:tcPr>
            <w:tcW w:w="2689" w:type="dxa"/>
          </w:tcPr>
          <w:p w14:paraId="3C69309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dxa"/>
          </w:tcPr>
          <w:p w14:paraId="2A7AADC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9***</w:t>
            </w:r>
          </w:p>
        </w:tc>
        <w:tc>
          <w:tcPr>
            <w:tcW w:w="1418" w:type="dxa"/>
          </w:tcPr>
          <w:p w14:paraId="3F6AAF9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2126" w:type="dxa"/>
          </w:tcPr>
          <w:p w14:paraId="7ADE57E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26, -.698</w:t>
            </w:r>
          </w:p>
        </w:tc>
      </w:tr>
      <w:tr w:rsidR="000D345D" w14:paraId="799107EA" w14:textId="77777777" w:rsidTr="00C6475B">
        <w:tc>
          <w:tcPr>
            <w:tcW w:w="2689" w:type="dxa"/>
          </w:tcPr>
          <w:p w14:paraId="26993CE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5FC1842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8*</w:t>
            </w:r>
          </w:p>
        </w:tc>
        <w:tc>
          <w:tcPr>
            <w:tcW w:w="1418" w:type="dxa"/>
          </w:tcPr>
          <w:p w14:paraId="1DF825D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53D04FC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, .053</w:t>
            </w:r>
          </w:p>
        </w:tc>
      </w:tr>
      <w:tr w:rsidR="000D345D" w14:paraId="4B8A68CA" w14:textId="77777777" w:rsidTr="00C6475B">
        <w:tc>
          <w:tcPr>
            <w:tcW w:w="2689" w:type="dxa"/>
          </w:tcPr>
          <w:p w14:paraId="4BE9838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M</w:t>
            </w:r>
            <w:proofErr w:type="spellEnd"/>
          </w:p>
        </w:tc>
        <w:tc>
          <w:tcPr>
            <w:tcW w:w="1422" w:type="dxa"/>
          </w:tcPr>
          <w:p w14:paraId="5868DFF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418" w:type="dxa"/>
          </w:tcPr>
          <w:p w14:paraId="4A65BAF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2126" w:type="dxa"/>
          </w:tcPr>
          <w:p w14:paraId="3BC339B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86, .978</w:t>
            </w:r>
          </w:p>
        </w:tc>
      </w:tr>
      <w:tr w:rsidR="000D345D" w14:paraId="74048E2C" w14:textId="77777777" w:rsidTr="00C6475B">
        <w:tc>
          <w:tcPr>
            <w:tcW w:w="2689" w:type="dxa"/>
          </w:tcPr>
          <w:p w14:paraId="17E2ED8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77BEBC8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18" w:type="dxa"/>
          </w:tcPr>
          <w:p w14:paraId="6B52EC7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2126" w:type="dxa"/>
          </w:tcPr>
          <w:p w14:paraId="674598D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3, .036</w:t>
            </w:r>
          </w:p>
        </w:tc>
      </w:tr>
      <w:tr w:rsidR="000D345D" w14:paraId="12469866" w14:textId="77777777" w:rsidTr="00C6475B">
        <w:tc>
          <w:tcPr>
            <w:tcW w:w="2689" w:type="dxa"/>
          </w:tcPr>
          <w:p w14:paraId="6DCF1EA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ffect </w:t>
            </w:r>
          </w:p>
        </w:tc>
        <w:tc>
          <w:tcPr>
            <w:tcW w:w="1422" w:type="dxa"/>
          </w:tcPr>
          <w:p w14:paraId="3DD8B3E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6***</w:t>
            </w:r>
          </w:p>
        </w:tc>
        <w:tc>
          <w:tcPr>
            <w:tcW w:w="1418" w:type="dxa"/>
          </w:tcPr>
          <w:p w14:paraId="3D79A14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2126" w:type="dxa"/>
          </w:tcPr>
          <w:p w14:paraId="7E2CA86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27, -.700</w:t>
            </w:r>
          </w:p>
        </w:tc>
      </w:tr>
      <w:tr w:rsidR="000D345D" w14:paraId="182FA110" w14:textId="77777777" w:rsidTr="00C6475B">
        <w:tc>
          <w:tcPr>
            <w:tcW w:w="7655" w:type="dxa"/>
            <w:gridSpan w:val="4"/>
          </w:tcPr>
          <w:p w14:paraId="39512E1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BA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P </w:t>
            </w:r>
            <w:r w:rsidRPr="003E6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rehension</w:t>
            </w:r>
          </w:p>
          <w:p w14:paraId="7A61E23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54BBE832" w14:textId="77777777" w:rsidTr="00C6475B">
        <w:tc>
          <w:tcPr>
            <w:tcW w:w="2689" w:type="dxa"/>
          </w:tcPr>
          <w:p w14:paraId="764290E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rehension</w:t>
            </w:r>
          </w:p>
        </w:tc>
        <w:tc>
          <w:tcPr>
            <w:tcW w:w="1422" w:type="dxa"/>
          </w:tcPr>
          <w:p w14:paraId="72BD6FD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8***</w:t>
            </w:r>
          </w:p>
        </w:tc>
        <w:tc>
          <w:tcPr>
            <w:tcW w:w="1418" w:type="dxa"/>
          </w:tcPr>
          <w:p w14:paraId="687966F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2126" w:type="dxa"/>
          </w:tcPr>
          <w:p w14:paraId="14712C4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55, -1.011</w:t>
            </w:r>
          </w:p>
        </w:tc>
      </w:tr>
      <w:tr w:rsidR="000D345D" w14:paraId="17EE3E95" w14:textId="77777777" w:rsidTr="00C6475B">
        <w:tc>
          <w:tcPr>
            <w:tcW w:w="2689" w:type="dxa"/>
          </w:tcPr>
          <w:p w14:paraId="47C7A88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5199C94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*</w:t>
            </w:r>
          </w:p>
        </w:tc>
        <w:tc>
          <w:tcPr>
            <w:tcW w:w="1418" w:type="dxa"/>
          </w:tcPr>
          <w:p w14:paraId="13CC123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126" w:type="dxa"/>
          </w:tcPr>
          <w:p w14:paraId="16E2DAB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, .082</w:t>
            </w:r>
          </w:p>
        </w:tc>
      </w:tr>
      <w:tr w:rsidR="000D345D" w14:paraId="53441B6F" w14:textId="77777777" w:rsidTr="00C6475B">
        <w:tc>
          <w:tcPr>
            <w:tcW w:w="2689" w:type="dxa"/>
          </w:tcPr>
          <w:p w14:paraId="29E39D4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rehension</w:t>
            </w:r>
          </w:p>
        </w:tc>
        <w:tc>
          <w:tcPr>
            <w:tcW w:w="1422" w:type="dxa"/>
          </w:tcPr>
          <w:p w14:paraId="1C1509F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3***</w:t>
            </w:r>
          </w:p>
        </w:tc>
        <w:tc>
          <w:tcPr>
            <w:tcW w:w="1418" w:type="dxa"/>
          </w:tcPr>
          <w:p w14:paraId="6E2B9DB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2126" w:type="dxa"/>
          </w:tcPr>
          <w:p w14:paraId="1A4E920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97, -.650</w:t>
            </w:r>
          </w:p>
        </w:tc>
      </w:tr>
      <w:tr w:rsidR="000D345D" w14:paraId="08561DAC" w14:textId="77777777" w:rsidTr="00C6475B">
        <w:tc>
          <w:tcPr>
            <w:tcW w:w="2689" w:type="dxa"/>
          </w:tcPr>
          <w:p w14:paraId="76DD60D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25D8168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0*</w:t>
            </w:r>
          </w:p>
        </w:tc>
        <w:tc>
          <w:tcPr>
            <w:tcW w:w="1418" w:type="dxa"/>
          </w:tcPr>
          <w:p w14:paraId="6DE61D5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2126" w:type="dxa"/>
          </w:tcPr>
          <w:p w14:paraId="2FFFEDE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1, =.012</w:t>
            </w:r>
          </w:p>
        </w:tc>
      </w:tr>
      <w:tr w:rsidR="000D345D" w14:paraId="68190050" w14:textId="77777777" w:rsidTr="00C6475B">
        <w:tc>
          <w:tcPr>
            <w:tcW w:w="2689" w:type="dxa"/>
          </w:tcPr>
          <w:p w14:paraId="6ABCFAC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ffect </w:t>
            </w:r>
          </w:p>
        </w:tc>
        <w:tc>
          <w:tcPr>
            <w:tcW w:w="1422" w:type="dxa"/>
          </w:tcPr>
          <w:p w14:paraId="6EEE172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48***</w:t>
            </w:r>
          </w:p>
        </w:tc>
        <w:tc>
          <w:tcPr>
            <w:tcW w:w="1418" w:type="dxa"/>
          </w:tcPr>
          <w:p w14:paraId="3EFA67F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2126" w:type="dxa"/>
          </w:tcPr>
          <w:p w14:paraId="2772544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11, -1.064</w:t>
            </w:r>
          </w:p>
        </w:tc>
      </w:tr>
      <w:tr w:rsidR="000D345D" w:rsidRPr="003E68AC" w14:paraId="54A8616F" w14:textId="77777777" w:rsidTr="00C6475B">
        <w:tc>
          <w:tcPr>
            <w:tcW w:w="7655" w:type="dxa"/>
            <w:gridSpan w:val="4"/>
          </w:tcPr>
          <w:p w14:paraId="222DDDF2" w14:textId="77777777" w:rsidR="000D345D" w:rsidRPr="003E68AC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68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2C8D2332" w14:textId="77777777" w:rsidTr="00C6475B">
        <w:tc>
          <w:tcPr>
            <w:tcW w:w="2689" w:type="dxa"/>
          </w:tcPr>
          <w:p w14:paraId="5AAEB4F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rehension</w:t>
            </w:r>
          </w:p>
        </w:tc>
        <w:tc>
          <w:tcPr>
            <w:tcW w:w="1422" w:type="dxa"/>
          </w:tcPr>
          <w:p w14:paraId="7B61592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4***</w:t>
            </w:r>
          </w:p>
        </w:tc>
        <w:tc>
          <w:tcPr>
            <w:tcW w:w="1418" w:type="dxa"/>
          </w:tcPr>
          <w:p w14:paraId="60A6C6F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2126" w:type="dxa"/>
          </w:tcPr>
          <w:p w14:paraId="792C1E2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91, -.652</w:t>
            </w:r>
          </w:p>
        </w:tc>
      </w:tr>
      <w:tr w:rsidR="000D345D" w14:paraId="04ADB3B8" w14:textId="77777777" w:rsidTr="00C6475B">
        <w:tc>
          <w:tcPr>
            <w:tcW w:w="2689" w:type="dxa"/>
          </w:tcPr>
          <w:p w14:paraId="3D8C000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3EE984E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418" w:type="dxa"/>
          </w:tcPr>
          <w:p w14:paraId="1F9C578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126" w:type="dxa"/>
          </w:tcPr>
          <w:p w14:paraId="4BD6A61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, .063</w:t>
            </w:r>
          </w:p>
        </w:tc>
      </w:tr>
      <w:tr w:rsidR="000D345D" w14:paraId="7F7D8114" w14:textId="77777777" w:rsidTr="00C6475B">
        <w:tc>
          <w:tcPr>
            <w:tcW w:w="2689" w:type="dxa"/>
          </w:tcPr>
          <w:p w14:paraId="16D44FA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P </w:t>
            </w:r>
            <w:r w:rsidRPr="0042165B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rehension</w:t>
            </w:r>
          </w:p>
        </w:tc>
        <w:tc>
          <w:tcPr>
            <w:tcW w:w="1422" w:type="dxa"/>
          </w:tcPr>
          <w:p w14:paraId="6A00307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02**</w:t>
            </w:r>
          </w:p>
        </w:tc>
        <w:tc>
          <w:tcPr>
            <w:tcW w:w="1418" w:type="dxa"/>
          </w:tcPr>
          <w:p w14:paraId="244F9ED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2126" w:type="dxa"/>
          </w:tcPr>
          <w:p w14:paraId="1D8E847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94, -.203</w:t>
            </w:r>
          </w:p>
        </w:tc>
      </w:tr>
      <w:tr w:rsidR="000D345D" w14:paraId="4EA0D8A8" w14:textId="77777777" w:rsidTr="00C6475B">
        <w:tc>
          <w:tcPr>
            <w:tcW w:w="2689" w:type="dxa"/>
          </w:tcPr>
          <w:p w14:paraId="0CCDDC0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507E7A1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7</w:t>
            </w:r>
          </w:p>
        </w:tc>
        <w:tc>
          <w:tcPr>
            <w:tcW w:w="1418" w:type="dxa"/>
          </w:tcPr>
          <w:p w14:paraId="1F1FA39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126" w:type="dxa"/>
          </w:tcPr>
          <w:p w14:paraId="1BD4D29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7, .000</w:t>
            </w:r>
          </w:p>
        </w:tc>
      </w:tr>
      <w:tr w:rsidR="000D345D" w14:paraId="75E85636" w14:textId="77777777" w:rsidTr="00C6475B">
        <w:tc>
          <w:tcPr>
            <w:tcW w:w="2689" w:type="dxa"/>
          </w:tcPr>
          <w:p w14:paraId="0BA4760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ffect </w:t>
            </w:r>
          </w:p>
        </w:tc>
        <w:tc>
          <w:tcPr>
            <w:tcW w:w="1422" w:type="dxa"/>
          </w:tcPr>
          <w:p w14:paraId="3F50D1F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0***</w:t>
            </w:r>
          </w:p>
        </w:tc>
        <w:tc>
          <w:tcPr>
            <w:tcW w:w="1418" w:type="dxa"/>
          </w:tcPr>
          <w:p w14:paraId="1A92FDD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2126" w:type="dxa"/>
          </w:tcPr>
          <w:p w14:paraId="1421F60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19, -.677</w:t>
            </w:r>
          </w:p>
        </w:tc>
      </w:tr>
      <w:tr w:rsidR="000D345D" w14:paraId="1EDBB1DA" w14:textId="77777777" w:rsidTr="00C6475B">
        <w:tc>
          <w:tcPr>
            <w:tcW w:w="7655" w:type="dxa"/>
            <w:gridSpan w:val="4"/>
          </w:tcPr>
          <w:p w14:paraId="6D40567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BA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P </w:t>
            </w:r>
            <w:r w:rsidRPr="003E6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 Inhibition (Stop Signal 250ms delay) (SS250)</w:t>
            </w:r>
          </w:p>
          <w:p w14:paraId="584309C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0FECC6BE" w14:textId="77777777" w:rsidTr="00C6475B">
        <w:tc>
          <w:tcPr>
            <w:tcW w:w="2689" w:type="dxa"/>
          </w:tcPr>
          <w:p w14:paraId="6D42AA6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318FD95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6***</w:t>
            </w:r>
          </w:p>
        </w:tc>
        <w:tc>
          <w:tcPr>
            <w:tcW w:w="1418" w:type="dxa"/>
          </w:tcPr>
          <w:p w14:paraId="76924AD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2126" w:type="dxa"/>
          </w:tcPr>
          <w:p w14:paraId="654E826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79, -.201</w:t>
            </w:r>
          </w:p>
        </w:tc>
      </w:tr>
      <w:tr w:rsidR="000D345D" w14:paraId="74756080" w14:textId="77777777" w:rsidTr="00C6475B">
        <w:tc>
          <w:tcPr>
            <w:tcW w:w="2689" w:type="dxa"/>
          </w:tcPr>
          <w:p w14:paraId="0991120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1D6DA0C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*</w:t>
            </w:r>
          </w:p>
        </w:tc>
        <w:tc>
          <w:tcPr>
            <w:tcW w:w="1418" w:type="dxa"/>
          </w:tcPr>
          <w:p w14:paraId="11BE1DB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126" w:type="dxa"/>
          </w:tcPr>
          <w:p w14:paraId="4587593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, .082</w:t>
            </w:r>
          </w:p>
        </w:tc>
      </w:tr>
      <w:tr w:rsidR="000D345D" w14:paraId="347B53A9" w14:textId="77777777" w:rsidTr="00C6475B">
        <w:tc>
          <w:tcPr>
            <w:tcW w:w="2689" w:type="dxa"/>
          </w:tcPr>
          <w:p w14:paraId="5603F51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70DDCD5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2</w:t>
            </w:r>
          </w:p>
        </w:tc>
        <w:tc>
          <w:tcPr>
            <w:tcW w:w="1418" w:type="dxa"/>
          </w:tcPr>
          <w:p w14:paraId="081C657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2126" w:type="dxa"/>
          </w:tcPr>
          <w:p w14:paraId="446D69A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4, .061</w:t>
            </w:r>
          </w:p>
        </w:tc>
      </w:tr>
      <w:tr w:rsidR="000D345D" w14:paraId="044A1DC7" w14:textId="77777777" w:rsidTr="00C6475B">
        <w:tc>
          <w:tcPr>
            <w:tcW w:w="2689" w:type="dxa"/>
          </w:tcPr>
          <w:p w14:paraId="7A45370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4C5C45E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418" w:type="dxa"/>
          </w:tcPr>
          <w:p w14:paraId="0AF2AAA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</w:tcPr>
          <w:p w14:paraId="1A8891B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4, .002</w:t>
            </w:r>
          </w:p>
        </w:tc>
      </w:tr>
      <w:tr w:rsidR="000D345D" w14:paraId="12B6AB92" w14:textId="77777777" w:rsidTr="00C6475B">
        <w:tc>
          <w:tcPr>
            <w:tcW w:w="2689" w:type="dxa"/>
          </w:tcPr>
          <w:p w14:paraId="2A65130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029845D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0***</w:t>
            </w:r>
          </w:p>
        </w:tc>
        <w:tc>
          <w:tcPr>
            <w:tcW w:w="1418" w:type="dxa"/>
          </w:tcPr>
          <w:p w14:paraId="26BD2A5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2126" w:type="dxa"/>
          </w:tcPr>
          <w:p w14:paraId="420D490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4, -.203</w:t>
            </w:r>
          </w:p>
        </w:tc>
      </w:tr>
      <w:tr w:rsidR="000D345D" w14:paraId="3A1A4EB9" w14:textId="77777777" w:rsidTr="00C6475B">
        <w:tc>
          <w:tcPr>
            <w:tcW w:w="7655" w:type="dxa"/>
            <w:gridSpan w:val="4"/>
          </w:tcPr>
          <w:p w14:paraId="04E0AB5A" w14:textId="77777777" w:rsidR="000D345D" w:rsidRPr="00270617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706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435DFF4D" w14:textId="77777777" w:rsidTr="00C6475B">
        <w:tc>
          <w:tcPr>
            <w:tcW w:w="2689" w:type="dxa"/>
          </w:tcPr>
          <w:p w14:paraId="1E4ADD6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391DB71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4***</w:t>
            </w:r>
          </w:p>
        </w:tc>
        <w:tc>
          <w:tcPr>
            <w:tcW w:w="1418" w:type="dxa"/>
          </w:tcPr>
          <w:p w14:paraId="4405463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2126" w:type="dxa"/>
          </w:tcPr>
          <w:p w14:paraId="1964996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8, -.167</w:t>
            </w:r>
          </w:p>
        </w:tc>
      </w:tr>
      <w:tr w:rsidR="000D345D" w14:paraId="358071D9" w14:textId="77777777" w:rsidTr="00C6475B">
        <w:tc>
          <w:tcPr>
            <w:tcW w:w="2689" w:type="dxa"/>
          </w:tcPr>
          <w:p w14:paraId="0818029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1C29327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418" w:type="dxa"/>
          </w:tcPr>
          <w:p w14:paraId="73824C4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126" w:type="dxa"/>
          </w:tcPr>
          <w:p w14:paraId="68B6524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, .063</w:t>
            </w:r>
          </w:p>
        </w:tc>
      </w:tr>
      <w:tr w:rsidR="000D345D" w14:paraId="44C06D9E" w14:textId="77777777" w:rsidTr="00C6475B">
        <w:tc>
          <w:tcPr>
            <w:tcW w:w="2689" w:type="dxa"/>
          </w:tcPr>
          <w:p w14:paraId="1B9C60C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593AA9E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1</w:t>
            </w:r>
          </w:p>
        </w:tc>
        <w:tc>
          <w:tcPr>
            <w:tcW w:w="1418" w:type="dxa"/>
          </w:tcPr>
          <w:p w14:paraId="3A9518C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2126" w:type="dxa"/>
          </w:tcPr>
          <w:p w14:paraId="04E4489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2, .056</w:t>
            </w:r>
          </w:p>
        </w:tc>
      </w:tr>
      <w:tr w:rsidR="000D345D" w14:paraId="675236B9" w14:textId="77777777" w:rsidTr="00C6475B">
        <w:tc>
          <w:tcPr>
            <w:tcW w:w="2689" w:type="dxa"/>
          </w:tcPr>
          <w:p w14:paraId="253A0DC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3F3075A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418" w:type="dxa"/>
          </w:tcPr>
          <w:p w14:paraId="411E24A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126" w:type="dxa"/>
          </w:tcPr>
          <w:p w14:paraId="3C7172E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3, .001</w:t>
            </w:r>
          </w:p>
        </w:tc>
      </w:tr>
      <w:tr w:rsidR="000D345D" w14:paraId="0ECCCD83" w14:textId="77777777" w:rsidTr="00C6475B">
        <w:tc>
          <w:tcPr>
            <w:tcW w:w="2689" w:type="dxa"/>
          </w:tcPr>
          <w:p w14:paraId="580A4E7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1E72183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7***</w:t>
            </w:r>
          </w:p>
        </w:tc>
        <w:tc>
          <w:tcPr>
            <w:tcW w:w="1418" w:type="dxa"/>
          </w:tcPr>
          <w:p w14:paraId="1A177A5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2126" w:type="dxa"/>
          </w:tcPr>
          <w:p w14:paraId="11BCB08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52, -.174</w:t>
            </w:r>
          </w:p>
        </w:tc>
      </w:tr>
      <w:tr w:rsidR="000D345D" w14:paraId="64F95E2B" w14:textId="77777777" w:rsidTr="00C6475B">
        <w:tc>
          <w:tcPr>
            <w:tcW w:w="7655" w:type="dxa"/>
            <w:gridSpan w:val="4"/>
          </w:tcPr>
          <w:p w14:paraId="61F4E35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BA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L-6 </w:t>
            </w:r>
            <w:r w:rsidRPr="003E6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 Inhibition (Stop Signal 250ms delay) (SS250)</w:t>
            </w:r>
          </w:p>
          <w:p w14:paraId="0AC28F1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758029F5" w14:textId="77777777" w:rsidTr="00C6475B">
        <w:tc>
          <w:tcPr>
            <w:tcW w:w="2689" w:type="dxa"/>
          </w:tcPr>
          <w:p w14:paraId="4D9E838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55284E5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9***</w:t>
            </w:r>
          </w:p>
        </w:tc>
        <w:tc>
          <w:tcPr>
            <w:tcW w:w="1418" w:type="dxa"/>
          </w:tcPr>
          <w:p w14:paraId="0653702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2126" w:type="dxa"/>
          </w:tcPr>
          <w:p w14:paraId="4A0323C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0, -.203</w:t>
            </w:r>
          </w:p>
        </w:tc>
      </w:tr>
      <w:tr w:rsidR="000D345D" w14:paraId="2BA39A12" w14:textId="77777777" w:rsidTr="00C6475B">
        <w:tc>
          <w:tcPr>
            <w:tcW w:w="2689" w:type="dxa"/>
          </w:tcPr>
          <w:p w14:paraId="50D6A3B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5552E21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**</w:t>
            </w:r>
          </w:p>
        </w:tc>
        <w:tc>
          <w:tcPr>
            <w:tcW w:w="1418" w:type="dxa"/>
          </w:tcPr>
          <w:p w14:paraId="67B7906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082C6EC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, .065</w:t>
            </w:r>
          </w:p>
        </w:tc>
      </w:tr>
      <w:tr w:rsidR="000D345D" w14:paraId="58E7D7E4" w14:textId="77777777" w:rsidTr="00C6475B">
        <w:tc>
          <w:tcPr>
            <w:tcW w:w="2689" w:type="dxa"/>
          </w:tcPr>
          <w:p w14:paraId="3E5A781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=6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2FBDABC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1418" w:type="dxa"/>
          </w:tcPr>
          <w:p w14:paraId="1A73A53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2126" w:type="dxa"/>
          </w:tcPr>
          <w:p w14:paraId="61962A7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70, .128</w:t>
            </w:r>
          </w:p>
        </w:tc>
      </w:tr>
      <w:tr w:rsidR="000D345D" w14:paraId="67238A2D" w14:textId="77777777" w:rsidTr="00C6475B">
        <w:tc>
          <w:tcPr>
            <w:tcW w:w="2689" w:type="dxa"/>
          </w:tcPr>
          <w:p w14:paraId="51523CA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5AEE22B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418" w:type="dxa"/>
          </w:tcPr>
          <w:p w14:paraId="7CB7BCD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</w:tcPr>
          <w:p w14:paraId="2FD3B06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3, .004</w:t>
            </w:r>
          </w:p>
        </w:tc>
      </w:tr>
      <w:tr w:rsidR="000D345D" w14:paraId="534AB210" w14:textId="77777777" w:rsidTr="00C6475B">
        <w:tc>
          <w:tcPr>
            <w:tcW w:w="2689" w:type="dxa"/>
          </w:tcPr>
          <w:p w14:paraId="5978DEF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0D0EF59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2***</w:t>
            </w:r>
          </w:p>
        </w:tc>
        <w:tc>
          <w:tcPr>
            <w:tcW w:w="1418" w:type="dxa"/>
          </w:tcPr>
          <w:p w14:paraId="11F144E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2126" w:type="dxa"/>
          </w:tcPr>
          <w:p w14:paraId="6FEC321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6, -.206</w:t>
            </w:r>
          </w:p>
        </w:tc>
      </w:tr>
      <w:tr w:rsidR="000D345D" w14:paraId="0BA68284" w14:textId="77777777" w:rsidTr="00C6475B">
        <w:tc>
          <w:tcPr>
            <w:tcW w:w="7655" w:type="dxa"/>
            <w:gridSpan w:val="4"/>
          </w:tcPr>
          <w:p w14:paraId="739DE6A7" w14:textId="77777777" w:rsidR="000D345D" w:rsidRPr="003A1297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A1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Adjusted model</w:t>
            </w:r>
          </w:p>
        </w:tc>
      </w:tr>
      <w:tr w:rsidR="000D345D" w14:paraId="0DDD321E" w14:textId="77777777" w:rsidTr="00C6475B">
        <w:tc>
          <w:tcPr>
            <w:tcW w:w="2689" w:type="dxa"/>
          </w:tcPr>
          <w:p w14:paraId="0DE9C08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5B8B7B7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7***</w:t>
            </w:r>
          </w:p>
        </w:tc>
        <w:tc>
          <w:tcPr>
            <w:tcW w:w="1418" w:type="dxa"/>
          </w:tcPr>
          <w:p w14:paraId="110D6E1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2126" w:type="dxa"/>
          </w:tcPr>
          <w:p w14:paraId="4B4414C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50, -.173</w:t>
            </w:r>
          </w:p>
        </w:tc>
      </w:tr>
      <w:tr w:rsidR="000D345D" w14:paraId="428ABB82" w14:textId="77777777" w:rsidTr="00C6475B">
        <w:tc>
          <w:tcPr>
            <w:tcW w:w="2689" w:type="dxa"/>
          </w:tcPr>
          <w:p w14:paraId="79D861F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7D3436D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*</w:t>
            </w:r>
          </w:p>
        </w:tc>
        <w:tc>
          <w:tcPr>
            <w:tcW w:w="1418" w:type="dxa"/>
          </w:tcPr>
          <w:p w14:paraId="5728FA1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5A1068A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, .053</w:t>
            </w:r>
          </w:p>
        </w:tc>
      </w:tr>
      <w:tr w:rsidR="000D345D" w14:paraId="0B48A43C" w14:textId="77777777" w:rsidTr="00C6475B">
        <w:tc>
          <w:tcPr>
            <w:tcW w:w="2689" w:type="dxa"/>
          </w:tcPr>
          <w:p w14:paraId="5F484DF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250</w:t>
            </w:r>
          </w:p>
        </w:tc>
        <w:tc>
          <w:tcPr>
            <w:tcW w:w="1422" w:type="dxa"/>
          </w:tcPr>
          <w:p w14:paraId="73E380C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1418" w:type="dxa"/>
          </w:tcPr>
          <w:p w14:paraId="79D024C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</w:tcPr>
          <w:p w14:paraId="412032C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6, .146</w:t>
            </w:r>
          </w:p>
        </w:tc>
      </w:tr>
      <w:tr w:rsidR="000D345D" w14:paraId="0E639BC3" w14:textId="77777777" w:rsidTr="00C6475B">
        <w:tc>
          <w:tcPr>
            <w:tcW w:w="2689" w:type="dxa"/>
          </w:tcPr>
          <w:p w14:paraId="7CD13E2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024A4C6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418" w:type="dxa"/>
          </w:tcPr>
          <w:p w14:paraId="7761534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126" w:type="dxa"/>
          </w:tcPr>
          <w:p w14:paraId="6BC5629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0, .004</w:t>
            </w:r>
          </w:p>
        </w:tc>
      </w:tr>
      <w:tr w:rsidR="000D345D" w14:paraId="0418DA2C" w14:textId="77777777" w:rsidTr="00C6475B">
        <w:tc>
          <w:tcPr>
            <w:tcW w:w="2689" w:type="dxa"/>
          </w:tcPr>
          <w:p w14:paraId="1E5B532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30917AF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9***</w:t>
            </w:r>
          </w:p>
        </w:tc>
        <w:tc>
          <w:tcPr>
            <w:tcW w:w="1418" w:type="dxa"/>
          </w:tcPr>
          <w:p w14:paraId="582775B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2126" w:type="dxa"/>
          </w:tcPr>
          <w:p w14:paraId="7CDB4CA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53, -.176</w:t>
            </w:r>
          </w:p>
        </w:tc>
      </w:tr>
      <w:tr w:rsidR="000D345D" w14:paraId="4BF9417D" w14:textId="77777777" w:rsidTr="00C6475B">
        <w:tc>
          <w:tcPr>
            <w:tcW w:w="7655" w:type="dxa"/>
            <w:gridSpan w:val="4"/>
          </w:tcPr>
          <w:p w14:paraId="4876775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BA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P </w:t>
            </w:r>
            <w:r w:rsidRPr="003E6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Response Inhibition (Stop Signal 150ms delay) (SS150)</w:t>
            </w:r>
          </w:p>
          <w:p w14:paraId="03CC342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725A7E64" w14:textId="77777777" w:rsidTr="00C6475B">
        <w:tc>
          <w:tcPr>
            <w:tcW w:w="2689" w:type="dxa"/>
          </w:tcPr>
          <w:p w14:paraId="34522E4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4FC639C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5***</w:t>
            </w:r>
          </w:p>
        </w:tc>
        <w:tc>
          <w:tcPr>
            <w:tcW w:w="1418" w:type="dxa"/>
          </w:tcPr>
          <w:p w14:paraId="02A354E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</w:tcPr>
          <w:p w14:paraId="4EFD9C1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0, -.184</w:t>
            </w:r>
          </w:p>
        </w:tc>
      </w:tr>
      <w:tr w:rsidR="000D345D" w14:paraId="2737CF03" w14:textId="77777777" w:rsidTr="00C6475B">
        <w:tc>
          <w:tcPr>
            <w:tcW w:w="2689" w:type="dxa"/>
          </w:tcPr>
          <w:p w14:paraId="14AFB73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3414A09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*</w:t>
            </w:r>
          </w:p>
        </w:tc>
        <w:tc>
          <w:tcPr>
            <w:tcW w:w="1418" w:type="dxa"/>
          </w:tcPr>
          <w:p w14:paraId="16623C2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126" w:type="dxa"/>
          </w:tcPr>
          <w:p w14:paraId="51AAF9A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, .082</w:t>
            </w:r>
          </w:p>
        </w:tc>
      </w:tr>
      <w:tr w:rsidR="000D345D" w14:paraId="06A3754D" w14:textId="77777777" w:rsidTr="00C6475B">
        <w:tc>
          <w:tcPr>
            <w:tcW w:w="2689" w:type="dxa"/>
          </w:tcPr>
          <w:p w14:paraId="230D760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5676303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1418" w:type="dxa"/>
          </w:tcPr>
          <w:p w14:paraId="0F241B2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2126" w:type="dxa"/>
          </w:tcPr>
          <w:p w14:paraId="7733507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5, .097</w:t>
            </w:r>
          </w:p>
        </w:tc>
      </w:tr>
      <w:tr w:rsidR="000D345D" w14:paraId="48B08480" w14:textId="77777777" w:rsidTr="00C6475B">
        <w:tc>
          <w:tcPr>
            <w:tcW w:w="2689" w:type="dxa"/>
          </w:tcPr>
          <w:p w14:paraId="47D7ACC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380BB1F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418" w:type="dxa"/>
          </w:tcPr>
          <w:p w14:paraId="33B75DF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</w:tcPr>
          <w:p w14:paraId="1C9CDBF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4, .003</w:t>
            </w:r>
          </w:p>
        </w:tc>
      </w:tr>
      <w:tr w:rsidR="000D345D" w14:paraId="6D1B1AA1" w14:textId="77777777" w:rsidTr="00C6475B">
        <w:tc>
          <w:tcPr>
            <w:tcW w:w="2689" w:type="dxa"/>
          </w:tcPr>
          <w:p w14:paraId="36D80B8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193FED0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8***</w:t>
            </w:r>
          </w:p>
        </w:tc>
        <w:tc>
          <w:tcPr>
            <w:tcW w:w="1418" w:type="dxa"/>
          </w:tcPr>
          <w:p w14:paraId="4474DFF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2126" w:type="dxa"/>
          </w:tcPr>
          <w:p w14:paraId="52C1BA7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2, -.186</w:t>
            </w:r>
          </w:p>
        </w:tc>
      </w:tr>
      <w:tr w:rsidR="000D345D" w14:paraId="0A98BC2D" w14:textId="77777777" w:rsidTr="00C6475B">
        <w:tc>
          <w:tcPr>
            <w:tcW w:w="7655" w:type="dxa"/>
            <w:gridSpan w:val="4"/>
          </w:tcPr>
          <w:p w14:paraId="43D9838E" w14:textId="77777777" w:rsidR="000D345D" w:rsidRPr="00360680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60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7F3DCF3C" w14:textId="77777777" w:rsidTr="00C6475B">
        <w:tc>
          <w:tcPr>
            <w:tcW w:w="2689" w:type="dxa"/>
          </w:tcPr>
          <w:p w14:paraId="2077B8C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2BF981F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7***</w:t>
            </w:r>
          </w:p>
        </w:tc>
        <w:tc>
          <w:tcPr>
            <w:tcW w:w="1418" w:type="dxa"/>
          </w:tcPr>
          <w:p w14:paraId="1DFCA7D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</w:tcPr>
          <w:p w14:paraId="00C0CB2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9, -.154</w:t>
            </w:r>
          </w:p>
        </w:tc>
      </w:tr>
      <w:tr w:rsidR="000D345D" w14:paraId="4103946E" w14:textId="77777777" w:rsidTr="00C6475B">
        <w:tc>
          <w:tcPr>
            <w:tcW w:w="2689" w:type="dxa"/>
          </w:tcPr>
          <w:p w14:paraId="0144229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2DF0C31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418" w:type="dxa"/>
          </w:tcPr>
          <w:p w14:paraId="087A26D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126" w:type="dxa"/>
          </w:tcPr>
          <w:p w14:paraId="5130323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, .063</w:t>
            </w:r>
          </w:p>
        </w:tc>
      </w:tr>
      <w:tr w:rsidR="000D345D" w14:paraId="4988D529" w14:textId="77777777" w:rsidTr="00C6475B">
        <w:tc>
          <w:tcPr>
            <w:tcW w:w="2689" w:type="dxa"/>
          </w:tcPr>
          <w:p w14:paraId="4162085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68E6DD4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</w:p>
        </w:tc>
        <w:tc>
          <w:tcPr>
            <w:tcW w:w="1418" w:type="dxa"/>
          </w:tcPr>
          <w:p w14:paraId="7BC3C74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2126" w:type="dxa"/>
          </w:tcPr>
          <w:p w14:paraId="20C1E55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4, .065</w:t>
            </w:r>
          </w:p>
        </w:tc>
      </w:tr>
      <w:tr w:rsidR="000D345D" w14:paraId="1A3ECDE9" w14:textId="77777777" w:rsidTr="00C6475B">
        <w:tc>
          <w:tcPr>
            <w:tcW w:w="2689" w:type="dxa"/>
          </w:tcPr>
          <w:p w14:paraId="21665E7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6F42A32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418" w:type="dxa"/>
          </w:tcPr>
          <w:p w14:paraId="6A7A7B5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</w:tcPr>
          <w:p w14:paraId="77DAA6D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, .001</w:t>
            </w:r>
          </w:p>
        </w:tc>
      </w:tr>
      <w:tr w:rsidR="000D345D" w14:paraId="143F81C9" w14:textId="77777777" w:rsidTr="00C6475B">
        <w:tc>
          <w:tcPr>
            <w:tcW w:w="2689" w:type="dxa"/>
          </w:tcPr>
          <w:p w14:paraId="766E34C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7CEC1EB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71***</w:t>
            </w:r>
          </w:p>
        </w:tc>
        <w:tc>
          <w:tcPr>
            <w:tcW w:w="1418" w:type="dxa"/>
          </w:tcPr>
          <w:p w14:paraId="0963641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2126" w:type="dxa"/>
          </w:tcPr>
          <w:p w14:paraId="4502B75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93, -.158</w:t>
            </w:r>
          </w:p>
        </w:tc>
      </w:tr>
      <w:tr w:rsidR="000D345D" w14:paraId="44477EAE" w14:textId="77777777" w:rsidTr="00C6475B">
        <w:tc>
          <w:tcPr>
            <w:tcW w:w="7655" w:type="dxa"/>
            <w:gridSpan w:val="4"/>
          </w:tcPr>
          <w:p w14:paraId="6362A9F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BA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L-6 </w:t>
            </w:r>
            <w:r w:rsidRPr="003E6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 Inhibition (Stop Signal 150ms delay) (SS150)</w:t>
            </w:r>
          </w:p>
          <w:p w14:paraId="5B1EB66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8B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BA2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djusted model</w:t>
            </w:r>
          </w:p>
        </w:tc>
      </w:tr>
      <w:tr w:rsidR="000D345D" w14:paraId="5928C796" w14:textId="77777777" w:rsidTr="00C6475B">
        <w:tc>
          <w:tcPr>
            <w:tcW w:w="2689" w:type="dxa"/>
          </w:tcPr>
          <w:p w14:paraId="05D3B21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25636D1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2***</w:t>
            </w:r>
          </w:p>
        </w:tc>
        <w:tc>
          <w:tcPr>
            <w:tcW w:w="1418" w:type="dxa"/>
          </w:tcPr>
          <w:p w14:paraId="725C5A8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</w:tcPr>
          <w:p w14:paraId="5C08D03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18, -.182</w:t>
            </w:r>
          </w:p>
        </w:tc>
      </w:tr>
      <w:tr w:rsidR="000D345D" w14:paraId="0F585AD4" w14:textId="77777777" w:rsidTr="00C6475B">
        <w:tc>
          <w:tcPr>
            <w:tcW w:w="2689" w:type="dxa"/>
          </w:tcPr>
          <w:p w14:paraId="0C7DBE2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4EF3BC6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**</w:t>
            </w:r>
          </w:p>
        </w:tc>
        <w:tc>
          <w:tcPr>
            <w:tcW w:w="1418" w:type="dxa"/>
          </w:tcPr>
          <w:p w14:paraId="778F68A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53AF839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, .065</w:t>
            </w:r>
          </w:p>
        </w:tc>
      </w:tr>
      <w:tr w:rsidR="000D345D" w14:paraId="7DBE2F17" w14:textId="77777777" w:rsidTr="00C6475B">
        <w:tc>
          <w:tcPr>
            <w:tcW w:w="2689" w:type="dxa"/>
          </w:tcPr>
          <w:p w14:paraId="4BA12D1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L-6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014C90E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9</w:t>
            </w:r>
          </w:p>
        </w:tc>
        <w:tc>
          <w:tcPr>
            <w:tcW w:w="1418" w:type="dxa"/>
          </w:tcPr>
          <w:p w14:paraId="716069F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2126" w:type="dxa"/>
          </w:tcPr>
          <w:p w14:paraId="1ACE772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6, .078</w:t>
            </w:r>
          </w:p>
        </w:tc>
      </w:tr>
      <w:tr w:rsidR="000D345D" w14:paraId="49EC5B69" w14:textId="77777777" w:rsidTr="00C6475B">
        <w:tc>
          <w:tcPr>
            <w:tcW w:w="2689" w:type="dxa"/>
          </w:tcPr>
          <w:p w14:paraId="0421855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1504F10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1418" w:type="dxa"/>
          </w:tcPr>
          <w:p w14:paraId="799EBF7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126" w:type="dxa"/>
          </w:tcPr>
          <w:p w14:paraId="5A249EC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0, .002</w:t>
            </w:r>
          </w:p>
        </w:tc>
      </w:tr>
      <w:tr w:rsidR="000D345D" w14:paraId="360150FB" w14:textId="77777777" w:rsidTr="00C6475B">
        <w:tc>
          <w:tcPr>
            <w:tcW w:w="2689" w:type="dxa"/>
          </w:tcPr>
          <w:p w14:paraId="0B7BB58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23F06CA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8***</w:t>
            </w:r>
          </w:p>
        </w:tc>
        <w:tc>
          <w:tcPr>
            <w:tcW w:w="1418" w:type="dxa"/>
          </w:tcPr>
          <w:p w14:paraId="59848C9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2126" w:type="dxa"/>
          </w:tcPr>
          <w:p w14:paraId="4D11915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0, -.184</w:t>
            </w:r>
          </w:p>
        </w:tc>
      </w:tr>
      <w:tr w:rsidR="000D345D" w14:paraId="08C8C6FE" w14:textId="77777777" w:rsidTr="00C6475B">
        <w:tc>
          <w:tcPr>
            <w:tcW w:w="7655" w:type="dxa"/>
            <w:gridSpan w:val="4"/>
          </w:tcPr>
          <w:p w14:paraId="6B8C849F" w14:textId="77777777" w:rsidR="000D345D" w:rsidRPr="00360680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60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7308C1A0" w14:textId="77777777" w:rsidTr="00C6475B">
        <w:tc>
          <w:tcPr>
            <w:tcW w:w="2689" w:type="dxa"/>
          </w:tcPr>
          <w:p w14:paraId="1986C23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61D647F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6***</w:t>
            </w:r>
          </w:p>
        </w:tc>
        <w:tc>
          <w:tcPr>
            <w:tcW w:w="1418" w:type="dxa"/>
          </w:tcPr>
          <w:p w14:paraId="7493DC9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</w:tcPr>
          <w:p w14:paraId="6781A0F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8, -.152</w:t>
            </w:r>
          </w:p>
        </w:tc>
      </w:tr>
      <w:tr w:rsidR="000D345D" w14:paraId="2929786C" w14:textId="77777777" w:rsidTr="00C6475B">
        <w:tc>
          <w:tcPr>
            <w:tcW w:w="2689" w:type="dxa"/>
          </w:tcPr>
          <w:p w14:paraId="31F9032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38FB862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8*</w:t>
            </w:r>
          </w:p>
        </w:tc>
        <w:tc>
          <w:tcPr>
            <w:tcW w:w="1418" w:type="dxa"/>
          </w:tcPr>
          <w:p w14:paraId="24555CF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79DCDD7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, .053</w:t>
            </w:r>
          </w:p>
        </w:tc>
      </w:tr>
      <w:tr w:rsidR="000D345D" w14:paraId="30F88867" w14:textId="77777777" w:rsidTr="00C6475B">
        <w:tc>
          <w:tcPr>
            <w:tcW w:w="2689" w:type="dxa"/>
          </w:tcPr>
          <w:p w14:paraId="36FD9EA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27061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150</w:t>
            </w:r>
          </w:p>
        </w:tc>
        <w:tc>
          <w:tcPr>
            <w:tcW w:w="1422" w:type="dxa"/>
          </w:tcPr>
          <w:p w14:paraId="3ABD2BB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9</w:t>
            </w:r>
          </w:p>
        </w:tc>
        <w:tc>
          <w:tcPr>
            <w:tcW w:w="1418" w:type="dxa"/>
          </w:tcPr>
          <w:p w14:paraId="0642CF4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2126" w:type="dxa"/>
          </w:tcPr>
          <w:p w14:paraId="4C17327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32, .053</w:t>
            </w:r>
          </w:p>
        </w:tc>
      </w:tr>
      <w:tr w:rsidR="000D345D" w14:paraId="1930B3BE" w14:textId="77777777" w:rsidTr="00C6475B">
        <w:tc>
          <w:tcPr>
            <w:tcW w:w="2689" w:type="dxa"/>
          </w:tcPr>
          <w:p w14:paraId="4995AA9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</w:p>
        </w:tc>
        <w:tc>
          <w:tcPr>
            <w:tcW w:w="1422" w:type="dxa"/>
          </w:tcPr>
          <w:p w14:paraId="0DBE2E2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418" w:type="dxa"/>
          </w:tcPr>
          <w:p w14:paraId="53FDA36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126" w:type="dxa"/>
          </w:tcPr>
          <w:p w14:paraId="44735FD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8, .001</w:t>
            </w:r>
          </w:p>
        </w:tc>
      </w:tr>
      <w:tr w:rsidR="000D345D" w14:paraId="4760FB97" w14:textId="77777777" w:rsidTr="00C6475B">
        <w:tc>
          <w:tcPr>
            <w:tcW w:w="2689" w:type="dxa"/>
          </w:tcPr>
          <w:p w14:paraId="7C6C446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608A29F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71***</w:t>
            </w:r>
          </w:p>
        </w:tc>
        <w:tc>
          <w:tcPr>
            <w:tcW w:w="1418" w:type="dxa"/>
          </w:tcPr>
          <w:p w14:paraId="2F77F7A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2126" w:type="dxa"/>
          </w:tcPr>
          <w:p w14:paraId="28650AE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95, -.159</w:t>
            </w:r>
          </w:p>
        </w:tc>
      </w:tr>
      <w:tr w:rsidR="000D345D" w14:paraId="768B8F99" w14:textId="77777777" w:rsidTr="00C6475B">
        <w:tc>
          <w:tcPr>
            <w:tcW w:w="7655" w:type="dxa"/>
            <w:gridSpan w:val="4"/>
          </w:tcPr>
          <w:p w14:paraId="6EA0B35C" w14:textId="77777777" w:rsidR="000D345D" w:rsidRPr="00CD61F7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al Control (Opposite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orl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60DB2A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1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nadjusted model</w:t>
            </w:r>
          </w:p>
        </w:tc>
      </w:tr>
      <w:tr w:rsidR="000D345D" w14:paraId="7E610D65" w14:textId="77777777" w:rsidTr="00C6475B">
        <w:tc>
          <w:tcPr>
            <w:tcW w:w="2689" w:type="dxa"/>
          </w:tcPr>
          <w:p w14:paraId="6310E61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1A5867A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7**</w:t>
            </w:r>
          </w:p>
        </w:tc>
        <w:tc>
          <w:tcPr>
            <w:tcW w:w="1418" w:type="dxa"/>
          </w:tcPr>
          <w:p w14:paraId="4C8D8DA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6D80B9B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5, -.033</w:t>
            </w:r>
          </w:p>
        </w:tc>
      </w:tr>
      <w:tr w:rsidR="000D345D" w14:paraId="2778AA44" w14:textId="77777777" w:rsidTr="00C6475B">
        <w:tc>
          <w:tcPr>
            <w:tcW w:w="2689" w:type="dxa"/>
          </w:tcPr>
          <w:p w14:paraId="6C4BE82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37171CB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*</w:t>
            </w:r>
          </w:p>
        </w:tc>
        <w:tc>
          <w:tcPr>
            <w:tcW w:w="1418" w:type="dxa"/>
          </w:tcPr>
          <w:p w14:paraId="0CB5FAB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126" w:type="dxa"/>
          </w:tcPr>
          <w:p w14:paraId="3C5F1A1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, .083</w:t>
            </w:r>
          </w:p>
        </w:tc>
      </w:tr>
      <w:tr w:rsidR="000D345D" w14:paraId="518B3C2E" w14:textId="77777777" w:rsidTr="00C6475B">
        <w:tc>
          <w:tcPr>
            <w:tcW w:w="2689" w:type="dxa"/>
          </w:tcPr>
          <w:p w14:paraId="5B28B83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4430C53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418" w:type="dxa"/>
          </w:tcPr>
          <w:p w14:paraId="1E0AACA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2126" w:type="dxa"/>
          </w:tcPr>
          <w:p w14:paraId="1A8DEB5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9, .033</w:t>
            </w:r>
          </w:p>
        </w:tc>
      </w:tr>
      <w:tr w:rsidR="000D345D" w14:paraId="1A0B27A9" w14:textId="77777777" w:rsidTr="00C6475B">
        <w:tc>
          <w:tcPr>
            <w:tcW w:w="2689" w:type="dxa"/>
          </w:tcPr>
          <w:p w14:paraId="6590920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763F87F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418" w:type="dxa"/>
          </w:tcPr>
          <w:p w14:paraId="7E4FCBA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126" w:type="dxa"/>
          </w:tcPr>
          <w:p w14:paraId="56446CB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, .001</w:t>
            </w:r>
          </w:p>
        </w:tc>
      </w:tr>
      <w:tr w:rsidR="000D345D" w14:paraId="201B9621" w14:textId="77777777" w:rsidTr="00C6475B">
        <w:tc>
          <w:tcPr>
            <w:tcW w:w="2689" w:type="dxa"/>
          </w:tcPr>
          <w:p w14:paraId="38FD31F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6471E98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9**</w:t>
            </w:r>
          </w:p>
        </w:tc>
        <w:tc>
          <w:tcPr>
            <w:tcW w:w="1418" w:type="dxa"/>
          </w:tcPr>
          <w:p w14:paraId="0119C1D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542EBD2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6, -.034</w:t>
            </w:r>
          </w:p>
        </w:tc>
      </w:tr>
      <w:tr w:rsidR="000D345D" w14:paraId="0EB9A365" w14:textId="77777777" w:rsidTr="00C6475B">
        <w:tc>
          <w:tcPr>
            <w:tcW w:w="7655" w:type="dxa"/>
            <w:gridSpan w:val="4"/>
          </w:tcPr>
          <w:p w14:paraId="5D5B32D3" w14:textId="77777777" w:rsidR="000D345D" w:rsidRPr="00DE3D3C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E3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2A6D86D4" w14:textId="77777777" w:rsidTr="00C6475B">
        <w:tc>
          <w:tcPr>
            <w:tcW w:w="2689" w:type="dxa"/>
          </w:tcPr>
          <w:p w14:paraId="02BE0BE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4FDB1E7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7</w:t>
            </w:r>
          </w:p>
        </w:tc>
        <w:tc>
          <w:tcPr>
            <w:tcW w:w="1418" w:type="dxa"/>
          </w:tcPr>
          <w:p w14:paraId="242D9A8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048CD90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6, .017</w:t>
            </w:r>
          </w:p>
        </w:tc>
      </w:tr>
      <w:tr w:rsidR="000D345D" w14:paraId="191F2603" w14:textId="77777777" w:rsidTr="00C6475B">
        <w:tc>
          <w:tcPr>
            <w:tcW w:w="2689" w:type="dxa"/>
          </w:tcPr>
          <w:p w14:paraId="46DA44D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22" w:type="dxa"/>
          </w:tcPr>
          <w:p w14:paraId="3E8FAD1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418" w:type="dxa"/>
          </w:tcPr>
          <w:p w14:paraId="28EF518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126" w:type="dxa"/>
          </w:tcPr>
          <w:p w14:paraId="00174E3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, .063</w:t>
            </w:r>
          </w:p>
        </w:tc>
      </w:tr>
      <w:tr w:rsidR="000D345D" w14:paraId="79AAAAF6" w14:textId="77777777" w:rsidTr="00C6475B">
        <w:tc>
          <w:tcPr>
            <w:tcW w:w="2689" w:type="dxa"/>
          </w:tcPr>
          <w:p w14:paraId="5B01F8C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75B136C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9</w:t>
            </w:r>
          </w:p>
        </w:tc>
        <w:tc>
          <w:tcPr>
            <w:tcW w:w="1418" w:type="dxa"/>
          </w:tcPr>
          <w:p w14:paraId="2A8EAA0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2126" w:type="dxa"/>
          </w:tcPr>
          <w:p w14:paraId="3E1D008B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7, .016</w:t>
            </w:r>
          </w:p>
        </w:tc>
      </w:tr>
      <w:tr w:rsidR="000D345D" w14:paraId="762D1008" w14:textId="77777777" w:rsidTr="00C6475B">
        <w:tc>
          <w:tcPr>
            <w:tcW w:w="2689" w:type="dxa"/>
          </w:tcPr>
          <w:p w14:paraId="236D90B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3D564F6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418" w:type="dxa"/>
          </w:tcPr>
          <w:p w14:paraId="33309A0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126" w:type="dxa"/>
          </w:tcPr>
          <w:p w14:paraId="6A91CB3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, .000</w:t>
            </w:r>
          </w:p>
        </w:tc>
      </w:tr>
      <w:tr w:rsidR="000D345D" w14:paraId="7BD2FED5" w14:textId="77777777" w:rsidTr="00C6475B">
        <w:tc>
          <w:tcPr>
            <w:tcW w:w="2689" w:type="dxa"/>
          </w:tcPr>
          <w:p w14:paraId="39CCFF1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0861E1E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9</w:t>
            </w:r>
          </w:p>
        </w:tc>
        <w:tc>
          <w:tcPr>
            <w:tcW w:w="1418" w:type="dxa"/>
          </w:tcPr>
          <w:p w14:paraId="2E2433A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3DDDAA17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8, .016</w:t>
            </w:r>
          </w:p>
        </w:tc>
      </w:tr>
      <w:tr w:rsidR="000D345D" w14:paraId="0B8038E2" w14:textId="77777777" w:rsidTr="00C6475B">
        <w:tc>
          <w:tcPr>
            <w:tcW w:w="7655" w:type="dxa"/>
            <w:gridSpan w:val="4"/>
          </w:tcPr>
          <w:p w14:paraId="68872058" w14:textId="77777777" w:rsidR="000D345D" w:rsidRPr="00CD61F7" w:rsidRDefault="000D345D" w:rsidP="00C64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Victimisation (PV) 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al Control (Opposite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orl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</w:t>
            </w:r>
            <w:r w:rsidRPr="00CD6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2F0D09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1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Unadjusted model</w:t>
            </w:r>
          </w:p>
        </w:tc>
      </w:tr>
      <w:tr w:rsidR="000D345D" w14:paraId="57D39D78" w14:textId="77777777" w:rsidTr="00C6475B">
        <w:tc>
          <w:tcPr>
            <w:tcW w:w="2689" w:type="dxa"/>
          </w:tcPr>
          <w:p w14:paraId="5112F6C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5F918DA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8**</w:t>
            </w:r>
          </w:p>
        </w:tc>
        <w:tc>
          <w:tcPr>
            <w:tcW w:w="1418" w:type="dxa"/>
          </w:tcPr>
          <w:p w14:paraId="6DF502D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6B7A8F2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5, -.033</w:t>
            </w:r>
          </w:p>
        </w:tc>
      </w:tr>
      <w:tr w:rsidR="000D345D" w14:paraId="35B080C4" w14:textId="77777777" w:rsidTr="00C6475B">
        <w:tc>
          <w:tcPr>
            <w:tcW w:w="2689" w:type="dxa"/>
          </w:tcPr>
          <w:p w14:paraId="6C4CE2A0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5C9F12C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**</w:t>
            </w:r>
          </w:p>
        </w:tc>
        <w:tc>
          <w:tcPr>
            <w:tcW w:w="1418" w:type="dxa"/>
          </w:tcPr>
          <w:p w14:paraId="5D9F4F0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43A896D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, .065</w:t>
            </w:r>
          </w:p>
        </w:tc>
      </w:tr>
      <w:tr w:rsidR="000D345D" w14:paraId="3AF1ED6B" w14:textId="77777777" w:rsidTr="00C6475B">
        <w:tc>
          <w:tcPr>
            <w:tcW w:w="2689" w:type="dxa"/>
          </w:tcPr>
          <w:p w14:paraId="4F48A8E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3185A87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418" w:type="dxa"/>
          </w:tcPr>
          <w:p w14:paraId="6F9D070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2126" w:type="dxa"/>
          </w:tcPr>
          <w:p w14:paraId="7623153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1, .083</w:t>
            </w:r>
          </w:p>
        </w:tc>
      </w:tr>
      <w:tr w:rsidR="000D345D" w14:paraId="72A9770D" w14:textId="77777777" w:rsidTr="00C6475B">
        <w:tc>
          <w:tcPr>
            <w:tcW w:w="2689" w:type="dxa"/>
          </w:tcPr>
          <w:p w14:paraId="6E2E073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76D8F2D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</w:tcPr>
          <w:p w14:paraId="7BEA3FE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126" w:type="dxa"/>
          </w:tcPr>
          <w:p w14:paraId="64A39574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, .004</w:t>
            </w:r>
          </w:p>
        </w:tc>
      </w:tr>
      <w:tr w:rsidR="000D345D" w14:paraId="43A4F139" w14:textId="77777777" w:rsidTr="00C6475B">
        <w:tc>
          <w:tcPr>
            <w:tcW w:w="2689" w:type="dxa"/>
          </w:tcPr>
          <w:p w14:paraId="6A492DD9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1470CF0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8**</w:t>
            </w:r>
          </w:p>
        </w:tc>
        <w:tc>
          <w:tcPr>
            <w:tcW w:w="1418" w:type="dxa"/>
          </w:tcPr>
          <w:p w14:paraId="46C3EAC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6513CCC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4, -.033</w:t>
            </w:r>
          </w:p>
        </w:tc>
      </w:tr>
      <w:tr w:rsidR="000D345D" w14:paraId="5021DA0C" w14:textId="77777777" w:rsidTr="00C6475B">
        <w:tc>
          <w:tcPr>
            <w:tcW w:w="7655" w:type="dxa"/>
            <w:gridSpan w:val="4"/>
          </w:tcPr>
          <w:p w14:paraId="29C6F13F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usted model</w:t>
            </w:r>
          </w:p>
        </w:tc>
      </w:tr>
      <w:tr w:rsidR="000D345D" w14:paraId="05EB5E4E" w14:textId="77777777" w:rsidTr="00C6475B">
        <w:tc>
          <w:tcPr>
            <w:tcW w:w="2689" w:type="dxa"/>
          </w:tcPr>
          <w:p w14:paraId="3DB6E83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2CF81286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1418" w:type="dxa"/>
          </w:tcPr>
          <w:p w14:paraId="43EB7885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3B7B57F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7, .016</w:t>
            </w:r>
          </w:p>
        </w:tc>
      </w:tr>
      <w:tr w:rsidR="000D345D" w14:paraId="25F21B51" w14:textId="77777777" w:rsidTr="00C6475B">
        <w:tc>
          <w:tcPr>
            <w:tcW w:w="2689" w:type="dxa"/>
          </w:tcPr>
          <w:p w14:paraId="318D7E3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</w:p>
        </w:tc>
        <w:tc>
          <w:tcPr>
            <w:tcW w:w="1422" w:type="dxa"/>
          </w:tcPr>
          <w:p w14:paraId="1C2F3648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*</w:t>
            </w:r>
          </w:p>
        </w:tc>
        <w:tc>
          <w:tcPr>
            <w:tcW w:w="1418" w:type="dxa"/>
          </w:tcPr>
          <w:p w14:paraId="5A42342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126" w:type="dxa"/>
          </w:tcPr>
          <w:p w14:paraId="38D6DD3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, .053</w:t>
            </w:r>
          </w:p>
        </w:tc>
      </w:tr>
      <w:tr w:rsidR="000D345D" w14:paraId="4BE9518D" w14:textId="77777777" w:rsidTr="00C6475B">
        <w:tc>
          <w:tcPr>
            <w:tcW w:w="2689" w:type="dxa"/>
          </w:tcPr>
          <w:p w14:paraId="540EC811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 </w:t>
            </w:r>
            <w:r w:rsidRPr="00CD61F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W</w:t>
            </w:r>
          </w:p>
        </w:tc>
        <w:tc>
          <w:tcPr>
            <w:tcW w:w="1422" w:type="dxa"/>
          </w:tcPr>
          <w:p w14:paraId="561E259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418" w:type="dxa"/>
          </w:tcPr>
          <w:p w14:paraId="5D95F86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2126" w:type="dxa"/>
          </w:tcPr>
          <w:p w14:paraId="5D66CD9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1, .089</w:t>
            </w:r>
          </w:p>
        </w:tc>
      </w:tr>
      <w:tr w:rsidR="000D345D" w14:paraId="4877B741" w14:textId="77777777" w:rsidTr="00C6475B">
        <w:tc>
          <w:tcPr>
            <w:tcW w:w="2689" w:type="dxa"/>
          </w:tcPr>
          <w:p w14:paraId="50EA5D3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</w:tcPr>
          <w:p w14:paraId="4A06323C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</w:tcPr>
          <w:p w14:paraId="6AC2174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</w:tcPr>
          <w:p w14:paraId="33045683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, .003</w:t>
            </w:r>
          </w:p>
        </w:tc>
      </w:tr>
      <w:tr w:rsidR="000D345D" w14:paraId="238DD38E" w14:textId="77777777" w:rsidTr="00C6475B">
        <w:tc>
          <w:tcPr>
            <w:tcW w:w="2689" w:type="dxa"/>
          </w:tcPr>
          <w:p w14:paraId="33BE2662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</w:tcPr>
          <w:p w14:paraId="20D35B6A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1418" w:type="dxa"/>
          </w:tcPr>
          <w:p w14:paraId="6766B4DE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</w:tcPr>
          <w:p w14:paraId="6A358DCD" w14:textId="77777777" w:rsidR="000D345D" w:rsidRDefault="000D345D" w:rsidP="00C647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8, .016</w:t>
            </w:r>
          </w:p>
        </w:tc>
      </w:tr>
    </w:tbl>
    <w:p w14:paraId="12F9BF83" w14:textId="77777777" w:rsidR="000D345D" w:rsidRDefault="000D345D" w:rsidP="000D34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4BEAA" w14:textId="77777777" w:rsidR="000D345D" w:rsidRDefault="000D345D" w:rsidP="000D34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32A78" w14:textId="77777777" w:rsidR="000D345D" w:rsidRPr="009C33F5" w:rsidRDefault="000D345D" w:rsidP="000D34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1059A" w14:textId="77777777" w:rsidR="000D345D" w:rsidRDefault="000D345D" w:rsidP="000D34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CC3ADB" w14:textId="447DDF7F" w:rsidR="006816FA" w:rsidRDefault="006816FA" w:rsidP="000D345D"/>
    <w:sectPr w:rsidR="00681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BB"/>
    <w:rsid w:val="000D345D"/>
    <w:rsid w:val="004D3811"/>
    <w:rsid w:val="006816FA"/>
    <w:rsid w:val="00FA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59FF"/>
  <w15:chartTrackingRefBased/>
  <w15:docId w15:val="{2C2B7AF4-D2A1-4B90-90E3-53FF6CA6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45D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D345D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uri, Eirini</dc:creator>
  <cp:keywords/>
  <dc:description/>
  <cp:lastModifiedBy>Flouri, Eirini</cp:lastModifiedBy>
  <cp:revision>2</cp:revision>
  <dcterms:created xsi:type="dcterms:W3CDTF">2023-11-05T15:38:00Z</dcterms:created>
  <dcterms:modified xsi:type="dcterms:W3CDTF">2023-11-05T15:38:00Z</dcterms:modified>
</cp:coreProperties>
</file>